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D4921" w14:textId="77777777" w:rsidR="00A02B29" w:rsidRPr="00266017" w:rsidRDefault="001B01EC">
      <w:pPr>
        <w:rPr>
          <w:lang w:val="en-GB"/>
        </w:rPr>
      </w:pPr>
      <w:r w:rsidRPr="00266017">
        <w:rPr>
          <w:rFonts w:ascii="Arial" w:hAnsi="Arial" w:cs="Arial"/>
          <w:noProof/>
          <w:color w:val="222222"/>
          <w:lang w:val="en-GB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6FA51556" wp14:editId="2B3089EA">
                <wp:simplePos x="0" y="0"/>
                <wp:positionH relativeFrom="column">
                  <wp:posOffset>1030148</wp:posOffset>
                </wp:positionH>
                <wp:positionV relativeFrom="paragraph">
                  <wp:posOffset>272005</wp:posOffset>
                </wp:positionV>
                <wp:extent cx="7592992" cy="660400"/>
                <wp:effectExtent l="0" t="0" r="8255" b="6350"/>
                <wp:wrapNone/>
                <wp:docPr id="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92992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B2E91A" w14:textId="10DF8632" w:rsidR="00A154B8" w:rsidRDefault="00A154B8" w:rsidP="001B01EC">
                            <w:pP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>Supplementary T</w:t>
                            </w:r>
                            <w:r w:rsidRPr="00B228DD"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 xml:space="preserve">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>3</w:t>
                            </w:r>
                            <w:r w:rsidRPr="00B228DD"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>.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</w:t>
                            </w:r>
                            <w:bookmarkStart w:id="0" w:name="_Hlk40205734"/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Model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adequacy assessment 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for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l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atent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c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lass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g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rowth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a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nalysis of salaried women and men (&gt;15 accumulated days on sickness absence per quarter) from early, middle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,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and late working life cohorts (WLC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s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) (N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11,968). Catalonia, 2012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–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2014.</w:t>
                            </w:r>
                            <w:bookmarkEnd w:id="0"/>
                          </w:p>
                          <w:p w14:paraId="65A555D2" w14:textId="77777777" w:rsidR="00A154B8" w:rsidRDefault="00A154B8" w:rsidP="001B01EC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12DA4F28" w14:textId="77777777" w:rsidR="00A154B8" w:rsidRPr="00104E91" w:rsidRDefault="00A154B8" w:rsidP="001B01EC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5C1B5A4A" w14:textId="77777777" w:rsidR="00A154B8" w:rsidRPr="009631B8" w:rsidRDefault="00A154B8" w:rsidP="001B01EC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A51556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81.1pt;margin-top:21.4pt;width:597.85pt;height:52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" stroked="f">
                <v:textbox>
                  <w:txbxContent>
                    <w:p w14:paraId="37B2E91A" w14:textId="10DF8632" w:rsidR="00A154B8" w:rsidRDefault="00A154B8" w:rsidP="001B01EC">
                      <w:pPr>
                        <w:rPr>
                          <w:rFonts w:ascii="Arial" w:hAnsi="Arial" w:cs="Arial"/>
                          <w:color w:val="2222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222222"/>
                          <w:lang w:val="en-US"/>
                        </w:rPr>
                        <w:t>Supplementary T</w:t>
                      </w:r>
                      <w:r w:rsidRPr="00B228DD">
                        <w:rPr>
                          <w:rFonts w:ascii="Arial" w:hAnsi="Arial" w:cs="Arial"/>
                          <w:b/>
                          <w:bCs/>
                          <w:color w:val="222222"/>
                          <w:lang w:val="en-US"/>
                        </w:rPr>
                        <w:t xml:space="preserve">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222222"/>
                          <w:lang w:val="en-US"/>
                        </w:rPr>
                        <w:t>3</w:t>
                      </w:r>
                      <w:r w:rsidRPr="00B228DD">
                        <w:rPr>
                          <w:rFonts w:ascii="Arial" w:hAnsi="Arial" w:cs="Arial"/>
                          <w:b/>
                          <w:bCs/>
                          <w:color w:val="222222"/>
                          <w:lang w:val="en-US"/>
                        </w:rPr>
                        <w:t>.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 </w:t>
                      </w:r>
                      <w:bookmarkStart w:id="1" w:name="_Hlk40205734"/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Model 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adequacy assessment 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for 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l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atent 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c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lass 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g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rowth 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a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nalysis of salaried women and men (&gt;15 accumulated days on sickness absence per quarter) from early, middle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,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 and late working life cohorts (WLC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s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) (N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 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 xml:space="preserve"> 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11,968). Catalonia, 2012</w:t>
                      </w:r>
                      <w:r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–</w:t>
                      </w:r>
                      <w:r w:rsidRPr="00B228DD">
                        <w:rPr>
                          <w:rFonts w:ascii="Arial" w:hAnsi="Arial" w:cs="Arial"/>
                          <w:color w:val="222222"/>
                          <w:lang w:val="en-US"/>
                        </w:rPr>
                        <w:t>2014.</w:t>
                      </w:r>
                      <w:bookmarkEnd w:id="1"/>
                    </w:p>
                    <w:p w14:paraId="65A555D2" w14:textId="77777777" w:rsidR="00A154B8" w:rsidRDefault="00A154B8" w:rsidP="001B01EC">
                      <w:pPr>
                        <w:rPr>
                          <w:lang w:val="en-GB"/>
                        </w:rPr>
                      </w:pPr>
                    </w:p>
                    <w:p w14:paraId="12DA4F28" w14:textId="77777777" w:rsidR="00A154B8" w:rsidRPr="00104E91" w:rsidRDefault="00A154B8" w:rsidP="001B01EC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5C1B5A4A" w14:textId="77777777" w:rsidR="00A154B8" w:rsidRPr="009631B8" w:rsidRDefault="00A154B8" w:rsidP="001B01EC">
                      <w:pPr>
                        <w:spacing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EB743B" w14:textId="77777777" w:rsidR="00A02B29" w:rsidRPr="00266017" w:rsidRDefault="00A02B29">
      <w:pPr>
        <w:rPr>
          <w:lang w:val="en-GB"/>
        </w:rPr>
      </w:pPr>
    </w:p>
    <w:p w14:paraId="45D6D99E" w14:textId="77777777" w:rsidR="00A02B29" w:rsidRPr="00266017" w:rsidRDefault="00A02B29">
      <w:pPr>
        <w:rPr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1324"/>
        <w:gridCol w:w="1228"/>
        <w:gridCol w:w="2203"/>
        <w:gridCol w:w="3621"/>
        <w:gridCol w:w="992"/>
        <w:gridCol w:w="751"/>
        <w:gridCol w:w="867"/>
      </w:tblGrid>
      <w:tr w:rsidR="00A02B29" w:rsidRPr="00266017" w14:paraId="193ADC53" w14:textId="77777777" w:rsidTr="00A02B29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6899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AC7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41BA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623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Model estimate (πj)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DF76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</w:pPr>
            <w:proofErr w:type="spellStart"/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P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GB" w:eastAsia="es-ES"/>
              </w:rPr>
              <w:t>j</w:t>
            </w:r>
            <w:proofErr w:type="spellEnd"/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 (proportion classified in group j)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450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Ave. PP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c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73C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</w:pPr>
            <w:proofErr w:type="spellStart"/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OCCj</w:t>
            </w:r>
            <w:proofErr w:type="spellEnd"/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E59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|π</w:t>
            </w:r>
            <w:proofErr w:type="spellStart"/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GB" w:eastAsia="es-ES"/>
              </w:rPr>
              <w:t>j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-Pj|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e</w:t>
            </w:r>
            <w:proofErr w:type="spellEnd"/>
          </w:p>
        </w:tc>
      </w:tr>
      <w:tr w:rsidR="00A02B29" w:rsidRPr="00266017" w14:paraId="58B77768" w14:textId="77777777" w:rsidTr="00A02B29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3296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Wom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838AD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Early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F9AC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ow 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E8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B75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D4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C25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87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4</w:t>
            </w:r>
          </w:p>
        </w:tc>
      </w:tr>
      <w:tr w:rsidR="00A02B29" w:rsidRPr="00266017" w14:paraId="6336515D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CC140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E806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D1B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High 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65F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A4F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9BF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906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7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3C3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5</w:t>
            </w:r>
          </w:p>
        </w:tc>
      </w:tr>
      <w:tr w:rsidR="00A02B29" w:rsidRPr="00266017" w14:paraId="3FC16B28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C43E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532E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C72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Increa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AC09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2FA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499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394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77C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0</w:t>
            </w:r>
          </w:p>
        </w:tc>
      </w:tr>
      <w:tr w:rsidR="00A02B29" w:rsidRPr="00266017" w14:paraId="44D1C103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8B12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0F3E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Middle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549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ow 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E79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265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84D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FB4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92D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1</w:t>
            </w:r>
          </w:p>
        </w:tc>
      </w:tr>
      <w:tr w:rsidR="00A02B29" w:rsidRPr="00266017" w14:paraId="102F452C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667A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4650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060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Decrea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72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4EE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72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3BD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3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C3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4</w:t>
            </w:r>
          </w:p>
        </w:tc>
      </w:tr>
      <w:tr w:rsidR="00A02B29" w:rsidRPr="00266017" w14:paraId="68678766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D67A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D394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AE53C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Increa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F39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6B3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70A7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95AD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2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7F3F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7</w:t>
            </w:r>
          </w:p>
        </w:tc>
      </w:tr>
      <w:tr w:rsidR="00A02B29" w:rsidRPr="00266017" w14:paraId="36B415C5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23C2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9A34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ate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3DE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ow 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8F9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1E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05F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04B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3FD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3</w:t>
            </w:r>
          </w:p>
        </w:tc>
      </w:tr>
      <w:tr w:rsidR="00A02B29" w:rsidRPr="00266017" w14:paraId="399AD926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3FDA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60C3D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893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Decrea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E62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5AF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09B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CCC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6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FB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8</w:t>
            </w:r>
          </w:p>
        </w:tc>
      </w:tr>
      <w:tr w:rsidR="00A02B29" w:rsidRPr="00266017" w14:paraId="0A386C57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953D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1E1BB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841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Increa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742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BC6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C8B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77B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9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3E2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6</w:t>
            </w:r>
          </w:p>
        </w:tc>
      </w:tr>
      <w:tr w:rsidR="00A02B29" w:rsidRPr="00266017" w14:paraId="4691A4FB" w14:textId="77777777" w:rsidTr="00A02B29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1023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M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F1C87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Early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605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ow 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9B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BF0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9BD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B1C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A0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9</w:t>
            </w:r>
          </w:p>
        </w:tc>
      </w:tr>
      <w:tr w:rsidR="00A02B29" w:rsidRPr="00266017" w14:paraId="7EB3CD80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31AFB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EFB4E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BD4B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High 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DE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EA4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1C8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46A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7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FB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3</w:t>
            </w:r>
          </w:p>
        </w:tc>
      </w:tr>
      <w:tr w:rsidR="00A02B29" w:rsidRPr="00266017" w14:paraId="42A7EA57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FAAC6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750C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212B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Increa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FA6D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22C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1DD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6F2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7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2D0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6</w:t>
            </w:r>
          </w:p>
        </w:tc>
      </w:tr>
      <w:tr w:rsidR="00A02B29" w:rsidRPr="00266017" w14:paraId="391DE7F0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5D70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830E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Middle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7260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ow 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FE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F7E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E98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F2B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C8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2</w:t>
            </w:r>
          </w:p>
        </w:tc>
      </w:tr>
      <w:tr w:rsidR="00A02B29" w:rsidRPr="00266017" w14:paraId="6CA2411F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7B210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6DB69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55E9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Decrea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B4C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BD57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915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0021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6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BFF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8</w:t>
            </w:r>
          </w:p>
        </w:tc>
      </w:tr>
      <w:tr w:rsidR="00A02B29" w:rsidRPr="00266017" w14:paraId="5EEB815B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937E7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2534A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0478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Increa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271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743B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B61A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CE5E7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2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C9C7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4</w:t>
            </w:r>
          </w:p>
        </w:tc>
      </w:tr>
      <w:tr w:rsidR="00A02B29" w:rsidRPr="00266017" w14:paraId="121FAEE6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E712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6B62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ate W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2A9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Low st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CBF4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9DD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BE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5F9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2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ED70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9</w:t>
            </w:r>
          </w:p>
        </w:tc>
      </w:tr>
      <w:tr w:rsidR="00A02B29" w:rsidRPr="00266017" w14:paraId="1D320712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57380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CD1B2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9A3D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High 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0AAC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53B5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1DD2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DAE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4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0E43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1</w:t>
            </w:r>
          </w:p>
        </w:tc>
      </w:tr>
      <w:tr w:rsidR="00A02B29" w:rsidRPr="00266017" w14:paraId="428178AB" w14:textId="77777777" w:rsidTr="00A02B2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5F224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7162F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F161" w14:textId="77777777" w:rsidR="00A02B29" w:rsidRPr="00266017" w:rsidRDefault="00A02B29" w:rsidP="00A02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Increa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C3B9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4D7F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F14D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1408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19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3086" w14:textId="77777777" w:rsidR="00A02B29" w:rsidRPr="00266017" w:rsidRDefault="00A02B29" w:rsidP="00A02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</w:pP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C47B0E"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6601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s-ES"/>
              </w:rPr>
              <w:t>08</w:t>
            </w:r>
          </w:p>
        </w:tc>
      </w:tr>
    </w:tbl>
    <w:p w14:paraId="2A8806DA" w14:textId="606A07C7" w:rsidR="00160003" w:rsidRDefault="001B01EC">
      <w:pPr>
        <w:rPr>
          <w:lang w:val="en-GB"/>
        </w:rPr>
      </w:pPr>
      <w:r w:rsidRPr="00266017">
        <w:rPr>
          <w:rFonts w:ascii="Arial" w:hAnsi="Arial" w:cs="Arial"/>
          <w:noProof/>
          <w:color w:val="222222"/>
          <w:lang w:val="en-GB"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0027B1A6" wp14:editId="0DD6E667">
                <wp:simplePos x="0" y="0"/>
                <wp:positionH relativeFrom="column">
                  <wp:posOffset>1034143</wp:posOffset>
                </wp:positionH>
                <wp:positionV relativeFrom="paragraph">
                  <wp:posOffset>39733</wp:posOffset>
                </wp:positionV>
                <wp:extent cx="7826828" cy="893618"/>
                <wp:effectExtent l="0" t="0" r="3175" b="1905"/>
                <wp:wrapNone/>
                <wp:docPr id="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26828" cy="8936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122F15" w14:textId="3BB08050" w:rsidR="00A154B8" w:rsidRPr="001B01EC" w:rsidRDefault="00A154B8" w:rsidP="001B01EC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a 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Posterior probability of group membership; 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b </w:t>
                            </w:r>
                            <w:proofErr w:type="spellStart"/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j</w:t>
                            </w:r>
                            <w:proofErr w:type="spellEnd"/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, proportion of the sample assigned based on maximum posterior probability assignment rule; 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c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verage posterior probability of assignment; 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he odds of correct classification (OCC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the ratio between the OCC into group j based on the maximum probability classification rule (</w:t>
                            </w:r>
                            <w:proofErr w:type="spellStart"/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vePP</w:t>
                            </w:r>
                            <w:proofErr w:type="spellEnd"/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 and the OCC into group j based on random assignment using the model-estimated proportion (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l-GR"/>
                              </w:rPr>
                              <w:t>π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j); 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ifference between the estimated group probabilities and the proportion of the sample assigned to the group (i.e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Pr="001B01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mismatch).</w:t>
                            </w:r>
                          </w:p>
                          <w:p w14:paraId="0AA4F7A6" w14:textId="77777777" w:rsidR="00A154B8" w:rsidRPr="009631B8" w:rsidRDefault="00A154B8" w:rsidP="001B01EC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7B1A6" id="_x0000_s1027" type="#_x0000_t202" style="position:absolute;margin-left:81.45pt;margin-top:3.15pt;width:616.3pt;height:70.35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" stroked="f">
                <v:textbox>
                  <w:txbxContent>
                    <w:p w14:paraId="2E122F15" w14:textId="3BB08050" w:rsidR="00A154B8" w:rsidRPr="001B01EC" w:rsidRDefault="00A154B8" w:rsidP="001B01EC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a 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Posterior probability of group membership; 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b </w:t>
                      </w:r>
                      <w:proofErr w:type="spellStart"/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j</w:t>
                      </w:r>
                      <w:proofErr w:type="spellEnd"/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, proportion of the sample assigned based on maximum posterior probability assignment rule; 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c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verage posterior probability of assignment; 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t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he odds of correct classification (OCC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=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the ratio between the OCC into group j based on the maximum probability classification rule (</w:t>
                      </w:r>
                      <w:proofErr w:type="spellStart"/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vePP</w:t>
                      </w:r>
                      <w:proofErr w:type="spellEnd"/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 and the OCC into group j based on random assignment using the model-estimated proportion (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l-GR"/>
                        </w:rPr>
                        <w:t>π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j); 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ifference between the estimated group probabilities and the proportion of the sample assigned to the group (i.e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,</w:t>
                      </w:r>
                      <w:r w:rsidRPr="001B01E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mismatch).</w:t>
                      </w:r>
                    </w:p>
                    <w:p w14:paraId="0AA4F7A6" w14:textId="77777777" w:rsidR="00A154B8" w:rsidRPr="009631B8" w:rsidRDefault="00A154B8" w:rsidP="001B01EC">
                      <w:pPr>
                        <w:spacing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160003" w:rsidSect="00A02B2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tDCzNDC3tABiMyUdpeDU4uLM/DyQAkODWgBT7RYALQAAAA=="/>
  </w:docVars>
  <w:rsids>
    <w:rsidRoot w:val="00D2630F"/>
    <w:rsid w:val="00013A36"/>
    <w:rsid w:val="00035AD0"/>
    <w:rsid w:val="00037C7C"/>
    <w:rsid w:val="000441FA"/>
    <w:rsid w:val="00063E73"/>
    <w:rsid w:val="00074EA8"/>
    <w:rsid w:val="00077A10"/>
    <w:rsid w:val="00086875"/>
    <w:rsid w:val="00091DF2"/>
    <w:rsid w:val="000924AF"/>
    <w:rsid w:val="00125E32"/>
    <w:rsid w:val="00146EA3"/>
    <w:rsid w:val="00153B7E"/>
    <w:rsid w:val="00160003"/>
    <w:rsid w:val="001A0A3D"/>
    <w:rsid w:val="001A6D29"/>
    <w:rsid w:val="001B01EC"/>
    <w:rsid w:val="001B59B5"/>
    <w:rsid w:val="001B5A02"/>
    <w:rsid w:val="001D3B42"/>
    <w:rsid w:val="001E540A"/>
    <w:rsid w:val="001E6CD2"/>
    <w:rsid w:val="001F2E1E"/>
    <w:rsid w:val="0020588F"/>
    <w:rsid w:val="00227141"/>
    <w:rsid w:val="002279B8"/>
    <w:rsid w:val="00241BDE"/>
    <w:rsid w:val="00255B76"/>
    <w:rsid w:val="00266017"/>
    <w:rsid w:val="002944B7"/>
    <w:rsid w:val="002A278A"/>
    <w:rsid w:val="002A41FB"/>
    <w:rsid w:val="002B396E"/>
    <w:rsid w:val="002B728F"/>
    <w:rsid w:val="002C21F9"/>
    <w:rsid w:val="002D47CD"/>
    <w:rsid w:val="00312F4B"/>
    <w:rsid w:val="00331D20"/>
    <w:rsid w:val="00337B67"/>
    <w:rsid w:val="00346403"/>
    <w:rsid w:val="00351691"/>
    <w:rsid w:val="00371626"/>
    <w:rsid w:val="00387AED"/>
    <w:rsid w:val="00387B7B"/>
    <w:rsid w:val="0039684C"/>
    <w:rsid w:val="003B7259"/>
    <w:rsid w:val="003C0FBB"/>
    <w:rsid w:val="003D5451"/>
    <w:rsid w:val="003E5B44"/>
    <w:rsid w:val="004113A4"/>
    <w:rsid w:val="00436CFB"/>
    <w:rsid w:val="00440D15"/>
    <w:rsid w:val="00441B3F"/>
    <w:rsid w:val="00457731"/>
    <w:rsid w:val="004648AE"/>
    <w:rsid w:val="00467228"/>
    <w:rsid w:val="00473240"/>
    <w:rsid w:val="004A47F3"/>
    <w:rsid w:val="004B5BAD"/>
    <w:rsid w:val="004C62EA"/>
    <w:rsid w:val="004F59BA"/>
    <w:rsid w:val="005004BF"/>
    <w:rsid w:val="005063D3"/>
    <w:rsid w:val="0051498C"/>
    <w:rsid w:val="0052208E"/>
    <w:rsid w:val="00524222"/>
    <w:rsid w:val="005524CD"/>
    <w:rsid w:val="00552B62"/>
    <w:rsid w:val="0055426D"/>
    <w:rsid w:val="00555280"/>
    <w:rsid w:val="00561377"/>
    <w:rsid w:val="00583323"/>
    <w:rsid w:val="00584683"/>
    <w:rsid w:val="00586E26"/>
    <w:rsid w:val="00590E47"/>
    <w:rsid w:val="005B02AC"/>
    <w:rsid w:val="005B6026"/>
    <w:rsid w:val="005C55B0"/>
    <w:rsid w:val="005D23F2"/>
    <w:rsid w:val="005F4841"/>
    <w:rsid w:val="00612622"/>
    <w:rsid w:val="00620EC6"/>
    <w:rsid w:val="00621A3B"/>
    <w:rsid w:val="0064147B"/>
    <w:rsid w:val="0067784A"/>
    <w:rsid w:val="006B67AF"/>
    <w:rsid w:val="006C2A45"/>
    <w:rsid w:val="006C44E5"/>
    <w:rsid w:val="006D6ACE"/>
    <w:rsid w:val="006F16BC"/>
    <w:rsid w:val="006F5EA4"/>
    <w:rsid w:val="00705EE9"/>
    <w:rsid w:val="00754C6C"/>
    <w:rsid w:val="007556BE"/>
    <w:rsid w:val="00786BB1"/>
    <w:rsid w:val="00793D6D"/>
    <w:rsid w:val="00795D82"/>
    <w:rsid w:val="0079762F"/>
    <w:rsid w:val="007C0050"/>
    <w:rsid w:val="007C2355"/>
    <w:rsid w:val="007D4134"/>
    <w:rsid w:val="007F1F83"/>
    <w:rsid w:val="007F283E"/>
    <w:rsid w:val="008016FB"/>
    <w:rsid w:val="00850156"/>
    <w:rsid w:val="008521A4"/>
    <w:rsid w:val="0087763B"/>
    <w:rsid w:val="00881B2B"/>
    <w:rsid w:val="00881E11"/>
    <w:rsid w:val="008960E0"/>
    <w:rsid w:val="008A19F8"/>
    <w:rsid w:val="008F1511"/>
    <w:rsid w:val="00916D21"/>
    <w:rsid w:val="009348A5"/>
    <w:rsid w:val="009431BC"/>
    <w:rsid w:val="00951562"/>
    <w:rsid w:val="00955623"/>
    <w:rsid w:val="00957353"/>
    <w:rsid w:val="00962CD2"/>
    <w:rsid w:val="00967A7E"/>
    <w:rsid w:val="00982339"/>
    <w:rsid w:val="0098565B"/>
    <w:rsid w:val="0099281C"/>
    <w:rsid w:val="009B4511"/>
    <w:rsid w:val="009D3F9A"/>
    <w:rsid w:val="009E2E95"/>
    <w:rsid w:val="009E7BF3"/>
    <w:rsid w:val="009F3636"/>
    <w:rsid w:val="009F6007"/>
    <w:rsid w:val="00A02B29"/>
    <w:rsid w:val="00A03BDE"/>
    <w:rsid w:val="00A154B8"/>
    <w:rsid w:val="00A262A4"/>
    <w:rsid w:val="00A64398"/>
    <w:rsid w:val="00A77758"/>
    <w:rsid w:val="00A86581"/>
    <w:rsid w:val="00A94AE0"/>
    <w:rsid w:val="00A97CCA"/>
    <w:rsid w:val="00AA4B9E"/>
    <w:rsid w:val="00AD37D6"/>
    <w:rsid w:val="00AD5015"/>
    <w:rsid w:val="00AF7BD8"/>
    <w:rsid w:val="00B0366C"/>
    <w:rsid w:val="00B22DD7"/>
    <w:rsid w:val="00B32A8A"/>
    <w:rsid w:val="00B34DC5"/>
    <w:rsid w:val="00B37003"/>
    <w:rsid w:val="00B37A6C"/>
    <w:rsid w:val="00B6256B"/>
    <w:rsid w:val="00B63FDB"/>
    <w:rsid w:val="00B72B5F"/>
    <w:rsid w:val="00B763C4"/>
    <w:rsid w:val="00B7739F"/>
    <w:rsid w:val="00B85251"/>
    <w:rsid w:val="00B87E7E"/>
    <w:rsid w:val="00B91A6D"/>
    <w:rsid w:val="00B973B6"/>
    <w:rsid w:val="00BB22A1"/>
    <w:rsid w:val="00BB3293"/>
    <w:rsid w:val="00BC622F"/>
    <w:rsid w:val="00BC6B37"/>
    <w:rsid w:val="00BC7D16"/>
    <w:rsid w:val="00C163A1"/>
    <w:rsid w:val="00C33882"/>
    <w:rsid w:val="00C35A86"/>
    <w:rsid w:val="00C45600"/>
    <w:rsid w:val="00C47B0E"/>
    <w:rsid w:val="00C502BD"/>
    <w:rsid w:val="00C57491"/>
    <w:rsid w:val="00C77C39"/>
    <w:rsid w:val="00C92456"/>
    <w:rsid w:val="00C937A9"/>
    <w:rsid w:val="00CA0EB5"/>
    <w:rsid w:val="00CA4213"/>
    <w:rsid w:val="00CC385D"/>
    <w:rsid w:val="00CD7DB3"/>
    <w:rsid w:val="00CE4092"/>
    <w:rsid w:val="00CF1AEC"/>
    <w:rsid w:val="00D16D63"/>
    <w:rsid w:val="00D2630F"/>
    <w:rsid w:val="00D3754D"/>
    <w:rsid w:val="00D44113"/>
    <w:rsid w:val="00D46EAF"/>
    <w:rsid w:val="00D53C56"/>
    <w:rsid w:val="00D5492F"/>
    <w:rsid w:val="00D55849"/>
    <w:rsid w:val="00D701E4"/>
    <w:rsid w:val="00D7025A"/>
    <w:rsid w:val="00DA7FA1"/>
    <w:rsid w:val="00DB0CE6"/>
    <w:rsid w:val="00DC6134"/>
    <w:rsid w:val="00DC6B5F"/>
    <w:rsid w:val="00DD448C"/>
    <w:rsid w:val="00DF6D70"/>
    <w:rsid w:val="00E07157"/>
    <w:rsid w:val="00E37968"/>
    <w:rsid w:val="00E7034F"/>
    <w:rsid w:val="00E70DBB"/>
    <w:rsid w:val="00E8453D"/>
    <w:rsid w:val="00E96181"/>
    <w:rsid w:val="00EA6C4B"/>
    <w:rsid w:val="00EC229D"/>
    <w:rsid w:val="00ED7773"/>
    <w:rsid w:val="00EF5473"/>
    <w:rsid w:val="00F17247"/>
    <w:rsid w:val="00F57B33"/>
    <w:rsid w:val="00F64F64"/>
    <w:rsid w:val="00F71C24"/>
    <w:rsid w:val="00F72BD4"/>
    <w:rsid w:val="00F86F10"/>
    <w:rsid w:val="00FA1B99"/>
    <w:rsid w:val="00FC7DA2"/>
    <w:rsid w:val="00FE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2AA22"/>
  <w15:chartTrackingRefBased/>
  <w15:docId w15:val="{EACC09D6-78F1-4518-BBFC-B4AFD886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B2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22A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A6D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A6D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A6D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6D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6D2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44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78B7A-3AD3-4AFF-B2EF-F0525F1BC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 C. Hernando R.</cp:lastModifiedBy>
  <cp:revision>19</cp:revision>
  <cp:lastPrinted>2019-08-02T15:59:00Z</cp:lastPrinted>
  <dcterms:created xsi:type="dcterms:W3CDTF">2020-06-17T17:13:00Z</dcterms:created>
  <dcterms:modified xsi:type="dcterms:W3CDTF">2020-08-1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gaceta-sanitaria</vt:lpwstr>
  </property>
  <property fmtid="{D5CDD505-2E9C-101B-9397-08002B2CF9AE}" pid="13" name="Mendeley Recent Style Name 5_1">
    <vt:lpwstr>Gaceta Sanitaria</vt:lpwstr>
  </property>
  <property fmtid="{D5CDD505-2E9C-101B-9397-08002B2CF9AE}" pid="14" name="Mendeley Recent Style Id 6_1">
    <vt:lpwstr>http://www.zotero.org/styles/journal-of-epidemiology-and-community-health</vt:lpwstr>
  </property>
  <property fmtid="{D5CDD505-2E9C-101B-9397-08002B2CF9AE}" pid="15" name="Mendeley Recent Style Name 6_1">
    <vt:lpwstr>Journal of Epidemiology and Community Health</vt:lpwstr>
  </property>
  <property fmtid="{D5CDD505-2E9C-101B-9397-08002B2CF9AE}" pid="16" name="Mendeley Recent Style Id 7_1">
    <vt:lpwstr>http://www.zotero.org/styles/revista-espanola-de-salud-publica</vt:lpwstr>
  </property>
  <property fmtid="{D5CDD505-2E9C-101B-9397-08002B2CF9AE}" pid="17" name="Mendeley Recent Style Name 7_1">
    <vt:lpwstr>Revista Española de Salud Pública (Spanish)</vt:lpwstr>
  </property>
  <property fmtid="{D5CDD505-2E9C-101B-9397-08002B2CF9AE}" pid="18" name="Mendeley Recent Style Id 8_1">
    <vt:lpwstr>http://www.zotero.org/styles/scandinavian-journal-of-work-environment-and-health</vt:lpwstr>
  </property>
  <property fmtid="{D5CDD505-2E9C-101B-9397-08002B2CF9AE}" pid="19" name="Mendeley Recent Style Name 8_1">
    <vt:lpwstr>Scandinavian Journal of Work, Environment &amp;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